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E5358C" w14:textId="47FCBF33" w:rsidR="00E557F0" w:rsidRPr="009E77D1" w:rsidRDefault="00E557F0" w:rsidP="00F92AF5">
      <w:pPr>
        <w:spacing w:after="0" w:line="480" w:lineRule="auto"/>
        <w:rPr>
          <w:rFonts w:ascii="Times New Roman" w:eastAsia="Malgun Gothic" w:hAnsi="Times New Roman" w:cs="Times New Roman"/>
          <w:b/>
          <w:color w:val="000000" w:themeColor="text1"/>
          <w:sz w:val="32"/>
          <w:szCs w:val="32"/>
        </w:rPr>
      </w:pPr>
      <w:r w:rsidRPr="009E77D1">
        <w:rPr>
          <w:rFonts w:ascii="Times New Roman" w:eastAsia="Malgun Gothic" w:hAnsi="Times New Roman" w:cs="Times New Roman"/>
          <w:b/>
          <w:color w:val="000000" w:themeColor="text1"/>
          <w:sz w:val="32"/>
          <w:szCs w:val="32"/>
        </w:rPr>
        <w:t xml:space="preserve">Table </w:t>
      </w:r>
      <w:r w:rsidR="009E77D1" w:rsidRPr="009E77D1">
        <w:rPr>
          <w:rFonts w:ascii="Times New Roman" w:eastAsia="Malgun Gothic" w:hAnsi="Times New Roman" w:cs="Times New Roman"/>
          <w:b/>
          <w:color w:val="000000" w:themeColor="text1"/>
          <w:sz w:val="32"/>
          <w:szCs w:val="32"/>
        </w:rPr>
        <w:t>S</w:t>
      </w:r>
      <w:r w:rsidRPr="009E77D1">
        <w:rPr>
          <w:rFonts w:ascii="Times New Roman" w:eastAsia="Malgun Gothic" w:hAnsi="Times New Roman" w:cs="Times New Roman"/>
          <w:b/>
          <w:color w:val="000000" w:themeColor="text1"/>
          <w:sz w:val="32"/>
          <w:szCs w:val="32"/>
        </w:rPr>
        <w:t xml:space="preserve">1. Sensitivity analyses on </w:t>
      </w:r>
      <w:r w:rsidR="00204A52" w:rsidRPr="009E77D1">
        <w:rPr>
          <w:rFonts w:ascii="Times New Roman" w:eastAsia="Malgun Gothic" w:hAnsi="Times New Roman" w:cs="Times New Roman"/>
          <w:b/>
          <w:color w:val="000000" w:themeColor="text1"/>
          <w:sz w:val="32"/>
          <w:szCs w:val="32"/>
        </w:rPr>
        <w:t xml:space="preserve">the </w:t>
      </w:r>
      <w:r w:rsidRPr="009E77D1">
        <w:rPr>
          <w:rFonts w:ascii="Times New Roman" w:eastAsia="Malgun Gothic" w:hAnsi="Times New Roman" w:cs="Times New Roman"/>
          <w:b/>
          <w:color w:val="000000" w:themeColor="text1"/>
          <w:sz w:val="32"/>
          <w:szCs w:val="32"/>
        </w:rPr>
        <w:t xml:space="preserve">association of </w:t>
      </w:r>
      <w:r w:rsidR="00204A52" w:rsidRPr="009E77D1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balance function</w:t>
      </w:r>
      <w:r w:rsidRPr="009E77D1">
        <w:rPr>
          <w:rFonts w:ascii="Times New Roman" w:eastAsia="Malgun Gothic" w:hAnsi="Times New Roman" w:cs="Times New Roman"/>
          <w:b/>
          <w:color w:val="000000" w:themeColor="text1"/>
          <w:sz w:val="32"/>
          <w:szCs w:val="32"/>
        </w:rPr>
        <w:t xml:space="preserve"> with incident cardiovascular disea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7"/>
        <w:gridCol w:w="1980"/>
        <w:gridCol w:w="1989"/>
        <w:gridCol w:w="1838"/>
        <w:gridCol w:w="1130"/>
      </w:tblGrid>
      <w:tr w:rsidR="009E77D1" w:rsidRPr="009E77D1" w14:paraId="53430012" w14:textId="77777777" w:rsidTr="0052405F"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1D440BCF" w14:textId="77777777" w:rsidR="00E557F0" w:rsidRPr="009E77D1" w:rsidRDefault="00E557F0" w:rsidP="00CB3060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685D6C5" w14:textId="77777777" w:rsidR="00E557F0" w:rsidRPr="009E77D1" w:rsidRDefault="00E557F0" w:rsidP="00CB3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ormal (≥20 s)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678D23D9" w14:textId="77777777" w:rsidR="00E557F0" w:rsidRPr="009E77D1" w:rsidRDefault="00E557F0" w:rsidP="00CB3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autious (10-19 s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2CA52555" w14:textId="77777777" w:rsidR="00E557F0" w:rsidRPr="009E77D1" w:rsidRDefault="00E557F0" w:rsidP="00CB3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bookmarkStart w:id="0" w:name="_GoBack"/>
            <w:bookmarkEnd w:id="0"/>
            <w:r w:rsidRPr="009E77D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bnormal (&lt;10 s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5695FE20" w14:textId="1CAF82AB" w:rsidR="00E557F0" w:rsidRPr="009E77D1" w:rsidRDefault="00E557F0" w:rsidP="00912012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i/>
                <w:color w:val="000000" w:themeColor="text1"/>
                <w:sz w:val="32"/>
                <w:szCs w:val="32"/>
              </w:rPr>
              <w:t>P</w:t>
            </w: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912012"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for trend</w:t>
            </w:r>
          </w:p>
        </w:tc>
      </w:tr>
      <w:tr w:rsidR="009E77D1" w:rsidRPr="009E77D1" w14:paraId="5A7FD3BE" w14:textId="77777777" w:rsidTr="0052405F">
        <w:tc>
          <w:tcPr>
            <w:tcW w:w="1847" w:type="dxa"/>
            <w:tcBorders>
              <w:top w:val="single" w:sz="4" w:space="0" w:color="auto"/>
            </w:tcBorders>
          </w:tcPr>
          <w:p w14:paraId="35A558CB" w14:textId="4256D3EA" w:rsidR="00E557F0" w:rsidRPr="009E77D1" w:rsidRDefault="00E557F0" w:rsidP="00E557F0">
            <w:pPr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-year washed out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234C3E1D" w14:textId="77777777" w:rsidR="00E557F0" w:rsidRPr="009E77D1" w:rsidRDefault="00E557F0" w:rsidP="00CB306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00 (Reference)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vAlign w:val="bottom"/>
          </w:tcPr>
          <w:p w14:paraId="3EF79442" w14:textId="4EAE6F37" w:rsidR="00E557F0" w:rsidRPr="009E77D1" w:rsidRDefault="00E557F0" w:rsidP="009A2F4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1</w:t>
            </w:r>
            <w:r w:rsidR="009A2F40"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</w:t>
            </w: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 xml:space="preserve"> (1.0</w:t>
            </w:r>
            <w:r w:rsidR="009A2F40"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5</w:t>
            </w: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-1.1</w:t>
            </w:r>
            <w:r w:rsidR="009A2F40"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8</w:t>
            </w: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3AFF8AE2" w14:textId="15EB9CC2" w:rsidR="00E557F0" w:rsidRPr="009E77D1" w:rsidRDefault="00E557F0" w:rsidP="009A2F4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</w:t>
            </w:r>
            <w:r w:rsidR="009A2F40"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9</w:t>
            </w: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 xml:space="preserve"> (1.1</w:t>
            </w:r>
            <w:r w:rsidR="009A2F40"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2</w:t>
            </w: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-1.</w:t>
            </w:r>
            <w:r w:rsidR="009A2F40"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28</w:t>
            </w: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787FD0F2" w14:textId="77777777" w:rsidR="00E557F0" w:rsidRPr="009E77D1" w:rsidRDefault="00E557F0" w:rsidP="00CB306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&lt;0.001</w:t>
            </w:r>
          </w:p>
        </w:tc>
      </w:tr>
      <w:tr w:rsidR="009E77D1" w:rsidRPr="009E77D1" w14:paraId="5DDC3BAC" w14:textId="77777777" w:rsidTr="0052405F">
        <w:tc>
          <w:tcPr>
            <w:tcW w:w="1847" w:type="dxa"/>
          </w:tcPr>
          <w:p w14:paraId="7AE9E303" w14:textId="01529613" w:rsidR="00E557F0" w:rsidRPr="009E77D1" w:rsidRDefault="00E557F0" w:rsidP="00E557F0">
            <w:pPr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2-year washed out</w:t>
            </w:r>
          </w:p>
        </w:tc>
        <w:tc>
          <w:tcPr>
            <w:tcW w:w="1980" w:type="dxa"/>
            <w:vAlign w:val="bottom"/>
          </w:tcPr>
          <w:p w14:paraId="79B6F11C" w14:textId="77777777" w:rsidR="00E557F0" w:rsidRPr="009E77D1" w:rsidRDefault="00E557F0" w:rsidP="00E557F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00 (Reference)</w:t>
            </w:r>
          </w:p>
        </w:tc>
        <w:tc>
          <w:tcPr>
            <w:tcW w:w="1989" w:type="dxa"/>
            <w:vAlign w:val="bottom"/>
          </w:tcPr>
          <w:p w14:paraId="7A4CA54C" w14:textId="616B0CE3" w:rsidR="00E557F0" w:rsidRPr="009E77D1" w:rsidRDefault="00E557F0" w:rsidP="009A2F4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</w:t>
            </w:r>
            <w:r w:rsidR="009A2F40"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08</w:t>
            </w: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 xml:space="preserve"> (1.</w:t>
            </w:r>
            <w:r w:rsidR="009A2F40"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02</w:t>
            </w: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-1.</w:t>
            </w:r>
            <w:r w:rsidR="009A2F40"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</w:t>
            </w: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5)</w:t>
            </w:r>
          </w:p>
        </w:tc>
        <w:tc>
          <w:tcPr>
            <w:tcW w:w="1838" w:type="dxa"/>
          </w:tcPr>
          <w:p w14:paraId="696E44A0" w14:textId="16E54EA2" w:rsidR="00E557F0" w:rsidRPr="009E77D1" w:rsidRDefault="00E557F0" w:rsidP="009A2F4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</w:t>
            </w:r>
            <w:r w:rsidR="009A2F40"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6</w:t>
            </w: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 xml:space="preserve"> (1.</w:t>
            </w:r>
            <w:r w:rsidR="009A2F40"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08</w:t>
            </w: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-1.</w:t>
            </w:r>
            <w:r w:rsidR="009A2F40"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25</w:t>
            </w: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130" w:type="dxa"/>
          </w:tcPr>
          <w:p w14:paraId="464B9D3E" w14:textId="77777777" w:rsidR="00E557F0" w:rsidRPr="009E77D1" w:rsidRDefault="00E557F0" w:rsidP="00E557F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&lt;0.001</w:t>
            </w:r>
          </w:p>
        </w:tc>
      </w:tr>
      <w:tr w:rsidR="009E77D1" w:rsidRPr="009E77D1" w14:paraId="3CFB63D4" w14:textId="77777777" w:rsidTr="0052405F">
        <w:tc>
          <w:tcPr>
            <w:tcW w:w="1847" w:type="dxa"/>
          </w:tcPr>
          <w:p w14:paraId="64EA21C1" w14:textId="6CA60C5F" w:rsidR="00E557F0" w:rsidRPr="009E77D1" w:rsidRDefault="00E557F0" w:rsidP="00E557F0">
            <w:pPr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3-year washed out</w:t>
            </w:r>
          </w:p>
        </w:tc>
        <w:tc>
          <w:tcPr>
            <w:tcW w:w="1980" w:type="dxa"/>
            <w:vAlign w:val="bottom"/>
          </w:tcPr>
          <w:p w14:paraId="051DD504" w14:textId="77777777" w:rsidR="00E557F0" w:rsidRPr="009E77D1" w:rsidRDefault="00E557F0" w:rsidP="00E557F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00 (Reference)</w:t>
            </w:r>
          </w:p>
        </w:tc>
        <w:tc>
          <w:tcPr>
            <w:tcW w:w="1989" w:type="dxa"/>
            <w:vAlign w:val="bottom"/>
          </w:tcPr>
          <w:p w14:paraId="64819D25" w14:textId="22272EED" w:rsidR="00E557F0" w:rsidRPr="009E77D1" w:rsidRDefault="00E557F0" w:rsidP="009A2F4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</w:t>
            </w:r>
            <w:r w:rsidR="009A2F40"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06</w:t>
            </w: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 xml:space="preserve"> (</w:t>
            </w:r>
            <w:r w:rsidR="009A2F40"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0.99</w:t>
            </w: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-1.</w:t>
            </w:r>
            <w:r w:rsidR="009A2F40"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4</w:t>
            </w: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838" w:type="dxa"/>
          </w:tcPr>
          <w:p w14:paraId="5B76721A" w14:textId="1E99C15A" w:rsidR="00E557F0" w:rsidRPr="009E77D1" w:rsidRDefault="00E557F0" w:rsidP="009A2F4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</w:t>
            </w:r>
            <w:r w:rsidR="009A2F40"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2</w:t>
            </w: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 xml:space="preserve"> (1.</w:t>
            </w:r>
            <w:r w:rsidR="009A2F40"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03</w:t>
            </w: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-1.</w:t>
            </w:r>
            <w:r w:rsidR="009A2F40"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23</w:t>
            </w: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130" w:type="dxa"/>
          </w:tcPr>
          <w:p w14:paraId="6A042B3B" w14:textId="61176DE7" w:rsidR="00E557F0" w:rsidRPr="009E77D1" w:rsidRDefault="009A2F40" w:rsidP="00E557F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0.016</w:t>
            </w:r>
          </w:p>
        </w:tc>
      </w:tr>
    </w:tbl>
    <w:p w14:paraId="61AFD8B1" w14:textId="6EA49456" w:rsidR="00202377" w:rsidRPr="009E77D1" w:rsidRDefault="00E557F0" w:rsidP="00F92AF5">
      <w:pPr>
        <w:spacing w:after="0"/>
        <w:rPr>
          <w:rFonts w:ascii="Times New Roman" w:eastAsia="Malgun Gothic" w:hAnsi="Times New Roman" w:cs="Times New Roman"/>
          <w:color w:val="000000" w:themeColor="text1"/>
          <w:sz w:val="32"/>
          <w:szCs w:val="32"/>
        </w:rPr>
      </w:pPr>
      <w:r w:rsidRPr="009E77D1">
        <w:rPr>
          <w:rFonts w:ascii="Times New Roman" w:eastAsia="Malgun Gothic" w:hAnsi="Times New Roman" w:cs="Times New Roman"/>
          <w:color w:val="000000" w:themeColor="text1"/>
          <w:sz w:val="32"/>
          <w:szCs w:val="32"/>
        </w:rPr>
        <w:t xml:space="preserve">Data are adjusted hazard ratio calculated using Cox proportional hazards regression after adjustments for age, sex, household income, </w:t>
      </w:r>
      <w:r w:rsidR="00341A66" w:rsidRPr="009E77D1">
        <w:rPr>
          <w:rFonts w:ascii="Times New Roman" w:eastAsia="Malgun Gothic" w:hAnsi="Times New Roman" w:cs="Times New Roman"/>
          <w:color w:val="000000" w:themeColor="text1"/>
          <w:sz w:val="32"/>
          <w:szCs w:val="32"/>
        </w:rPr>
        <w:t xml:space="preserve">body mass index, </w:t>
      </w:r>
      <w:r w:rsidRPr="009E77D1">
        <w:rPr>
          <w:rFonts w:ascii="Times New Roman" w:eastAsia="Malgun Gothic" w:hAnsi="Times New Roman" w:cs="Times New Roman"/>
          <w:color w:val="000000" w:themeColor="text1"/>
          <w:sz w:val="32"/>
          <w:szCs w:val="32"/>
        </w:rPr>
        <w:t>hypertension, diabetes, dyslipidemia, smoking, alcohol consumption, moderate-to-vigorous physical activity, and Charlson comorbidity index.</w:t>
      </w:r>
      <w:r w:rsidR="00202377" w:rsidRPr="009E77D1">
        <w:rPr>
          <w:rFonts w:ascii="Times New Roman" w:eastAsia="Malgun Gothic" w:hAnsi="Times New Roman" w:cs="Times New Roman"/>
          <w:color w:val="000000" w:themeColor="text1"/>
          <w:sz w:val="32"/>
          <w:szCs w:val="32"/>
        </w:rPr>
        <w:br w:type="page"/>
      </w:r>
    </w:p>
    <w:p w14:paraId="67162327" w14:textId="1C64FCEF" w:rsidR="00202377" w:rsidRPr="009E77D1" w:rsidRDefault="00202377" w:rsidP="00F92AF5">
      <w:pPr>
        <w:spacing w:after="0" w:line="480" w:lineRule="auto"/>
        <w:rPr>
          <w:rFonts w:ascii="Times New Roman" w:eastAsia="Malgun Gothic" w:hAnsi="Times New Roman" w:cs="Times New Roman"/>
          <w:b/>
          <w:color w:val="000000" w:themeColor="text1"/>
          <w:sz w:val="32"/>
          <w:szCs w:val="32"/>
        </w:rPr>
      </w:pPr>
      <w:r w:rsidRPr="009E77D1">
        <w:rPr>
          <w:rFonts w:ascii="Times New Roman" w:eastAsia="Malgun Gothic" w:hAnsi="Times New Roman" w:cs="Times New Roman"/>
          <w:b/>
          <w:color w:val="000000" w:themeColor="text1"/>
          <w:sz w:val="32"/>
          <w:szCs w:val="32"/>
        </w:rPr>
        <w:t xml:space="preserve">Table </w:t>
      </w:r>
      <w:r w:rsidR="009E77D1" w:rsidRPr="009E77D1">
        <w:rPr>
          <w:rFonts w:ascii="Times New Roman" w:eastAsia="Malgun Gothic" w:hAnsi="Times New Roman" w:cs="Times New Roman"/>
          <w:b/>
          <w:color w:val="000000" w:themeColor="text1"/>
          <w:sz w:val="32"/>
          <w:szCs w:val="32"/>
        </w:rPr>
        <w:t>S</w:t>
      </w:r>
      <w:r w:rsidRPr="009E77D1">
        <w:rPr>
          <w:rFonts w:ascii="Times New Roman" w:eastAsia="Malgun Gothic" w:hAnsi="Times New Roman" w:cs="Times New Roman"/>
          <w:b/>
          <w:color w:val="000000" w:themeColor="text1"/>
          <w:sz w:val="32"/>
          <w:szCs w:val="32"/>
        </w:rPr>
        <w:t xml:space="preserve">2. Sensitivity analysis on association of </w:t>
      </w:r>
      <w:r w:rsidRPr="009E77D1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balance function test</w:t>
      </w:r>
      <w:r w:rsidRPr="009E77D1">
        <w:rPr>
          <w:rFonts w:ascii="Times New Roman" w:eastAsia="Malgun Gothic" w:hAnsi="Times New Roman" w:cs="Times New Roman"/>
          <w:b/>
          <w:color w:val="000000" w:themeColor="text1"/>
          <w:sz w:val="32"/>
          <w:szCs w:val="32"/>
        </w:rPr>
        <w:t xml:space="preserve"> with incident cardiovascular disea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80"/>
        <w:gridCol w:w="1989"/>
        <w:gridCol w:w="1134"/>
      </w:tblGrid>
      <w:tr w:rsidR="009E77D1" w:rsidRPr="009E77D1" w14:paraId="67492E33" w14:textId="77777777" w:rsidTr="00CB306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74F8D92" w14:textId="77777777" w:rsidR="00202377" w:rsidRPr="009E77D1" w:rsidRDefault="00202377" w:rsidP="00CB3060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1F7044A" w14:textId="192C0421" w:rsidR="00202377" w:rsidRPr="009E77D1" w:rsidRDefault="00202377" w:rsidP="0020237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OLS&gt;9 s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1C6C5417" w14:textId="0DBD317B" w:rsidR="00202377" w:rsidRPr="009E77D1" w:rsidRDefault="00202377" w:rsidP="00CB3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OLS</w:t>
            </w: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≤9 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436366" w14:textId="3047A9DD" w:rsidR="00202377" w:rsidRPr="009E77D1" w:rsidRDefault="00202377" w:rsidP="0020237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i/>
                <w:color w:val="000000" w:themeColor="text1"/>
                <w:sz w:val="32"/>
                <w:szCs w:val="32"/>
              </w:rPr>
              <w:t>P</w:t>
            </w: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 xml:space="preserve"> value</w:t>
            </w:r>
          </w:p>
        </w:tc>
      </w:tr>
      <w:tr w:rsidR="009E77D1" w:rsidRPr="009E77D1" w14:paraId="2625FFFD" w14:textId="77777777" w:rsidTr="00CB3060">
        <w:tc>
          <w:tcPr>
            <w:tcW w:w="2835" w:type="dxa"/>
            <w:tcBorders>
              <w:top w:val="single" w:sz="4" w:space="0" w:color="auto"/>
            </w:tcBorders>
          </w:tcPr>
          <w:p w14:paraId="7D7E4BD1" w14:textId="77777777" w:rsidR="00202377" w:rsidRPr="009E77D1" w:rsidRDefault="00202377" w:rsidP="00CB3060">
            <w:pPr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Overall participant, n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712F8357" w14:textId="0773F15E" w:rsidR="00202377" w:rsidRPr="009E77D1" w:rsidRDefault="001C5301" w:rsidP="00CB306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14,186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vAlign w:val="bottom"/>
          </w:tcPr>
          <w:p w14:paraId="46CE8888" w14:textId="28EA4F56" w:rsidR="00202377" w:rsidRPr="009E77D1" w:rsidRDefault="001C5301" w:rsidP="00CB306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4,83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1F7DB2" w14:textId="77777777" w:rsidR="00202377" w:rsidRPr="009E77D1" w:rsidRDefault="00202377" w:rsidP="00CB306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9E77D1" w:rsidRPr="009E77D1" w14:paraId="0060A0BC" w14:textId="77777777" w:rsidTr="00CB3060">
        <w:tc>
          <w:tcPr>
            <w:tcW w:w="2835" w:type="dxa"/>
          </w:tcPr>
          <w:p w14:paraId="1ADA5D29" w14:textId="7BE77ECC" w:rsidR="00202377" w:rsidRPr="009E77D1" w:rsidRDefault="00202377" w:rsidP="00CB3060">
            <w:pPr>
              <w:ind w:firstLineChars="100" w:firstLine="320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Event</w:t>
            </w:r>
            <w:r w:rsidR="00151702"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 xml:space="preserve"> (%)</w:t>
            </w:r>
          </w:p>
        </w:tc>
        <w:tc>
          <w:tcPr>
            <w:tcW w:w="1980" w:type="dxa"/>
            <w:vAlign w:val="bottom"/>
          </w:tcPr>
          <w:p w14:paraId="4634B5FA" w14:textId="396069F1" w:rsidR="00202377" w:rsidRPr="009E77D1" w:rsidRDefault="001C5301" w:rsidP="00CB306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8,244</w:t>
            </w:r>
            <w:r w:rsidR="00B12108"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 xml:space="preserve"> (7.2)</w:t>
            </w:r>
          </w:p>
        </w:tc>
        <w:tc>
          <w:tcPr>
            <w:tcW w:w="1989" w:type="dxa"/>
            <w:vAlign w:val="bottom"/>
          </w:tcPr>
          <w:p w14:paraId="6F36079E" w14:textId="615BB9AC" w:rsidR="00202377" w:rsidRPr="009E77D1" w:rsidRDefault="001C5301" w:rsidP="00CB306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,343</w:t>
            </w:r>
            <w:r w:rsidR="00B12108"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 xml:space="preserve"> (9.1)</w:t>
            </w:r>
          </w:p>
        </w:tc>
        <w:tc>
          <w:tcPr>
            <w:tcW w:w="1134" w:type="dxa"/>
          </w:tcPr>
          <w:p w14:paraId="538DC237" w14:textId="77777777" w:rsidR="00202377" w:rsidRPr="009E77D1" w:rsidRDefault="00202377" w:rsidP="00CB306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9E77D1" w:rsidRPr="009E77D1" w14:paraId="4B610F57" w14:textId="77777777" w:rsidTr="00CB3060">
        <w:tc>
          <w:tcPr>
            <w:tcW w:w="2835" w:type="dxa"/>
          </w:tcPr>
          <w:p w14:paraId="1602FD3A" w14:textId="77777777" w:rsidR="00202377" w:rsidRPr="009E77D1" w:rsidRDefault="00202377" w:rsidP="00CB3060">
            <w:pPr>
              <w:ind w:firstLineChars="100" w:firstLine="320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Person-year</w:t>
            </w:r>
          </w:p>
        </w:tc>
        <w:tc>
          <w:tcPr>
            <w:tcW w:w="1980" w:type="dxa"/>
            <w:vAlign w:val="bottom"/>
          </w:tcPr>
          <w:p w14:paraId="0BB96501" w14:textId="6CB9DEFD" w:rsidR="00202377" w:rsidRPr="009E77D1" w:rsidRDefault="001C5301" w:rsidP="00CB306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650,338</w:t>
            </w:r>
          </w:p>
        </w:tc>
        <w:tc>
          <w:tcPr>
            <w:tcW w:w="1989" w:type="dxa"/>
            <w:vAlign w:val="bottom"/>
          </w:tcPr>
          <w:p w14:paraId="62648B6B" w14:textId="0051C03F" w:rsidR="00202377" w:rsidRPr="009E77D1" w:rsidRDefault="001C5301" w:rsidP="00CB306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87,162</w:t>
            </w:r>
          </w:p>
        </w:tc>
        <w:tc>
          <w:tcPr>
            <w:tcW w:w="1134" w:type="dxa"/>
          </w:tcPr>
          <w:p w14:paraId="7150FF5A" w14:textId="77777777" w:rsidR="00202377" w:rsidRPr="009E77D1" w:rsidRDefault="00202377" w:rsidP="00CB306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9E77D1" w:rsidRPr="009E77D1" w14:paraId="1C9AA963" w14:textId="77777777" w:rsidTr="00CB3060">
        <w:tc>
          <w:tcPr>
            <w:tcW w:w="2835" w:type="dxa"/>
          </w:tcPr>
          <w:p w14:paraId="659648F5" w14:textId="77777777" w:rsidR="00202377" w:rsidRPr="009E77D1" w:rsidRDefault="00202377" w:rsidP="00CB3060">
            <w:pPr>
              <w:ind w:firstLineChars="100" w:firstLine="320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Incidence/1,000 person-year</w:t>
            </w:r>
          </w:p>
        </w:tc>
        <w:tc>
          <w:tcPr>
            <w:tcW w:w="1980" w:type="dxa"/>
            <w:vAlign w:val="bottom"/>
          </w:tcPr>
          <w:p w14:paraId="5179BC5D" w14:textId="4BE0FF18" w:rsidR="00202377" w:rsidRPr="009E77D1" w:rsidRDefault="00165492" w:rsidP="00CB306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2.7</w:t>
            </w:r>
          </w:p>
        </w:tc>
        <w:tc>
          <w:tcPr>
            <w:tcW w:w="1989" w:type="dxa"/>
            <w:vAlign w:val="bottom"/>
          </w:tcPr>
          <w:p w14:paraId="463C2210" w14:textId="07C62C64" w:rsidR="00202377" w:rsidRPr="009E77D1" w:rsidRDefault="00165492" w:rsidP="00CB306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5.4</w:t>
            </w:r>
          </w:p>
        </w:tc>
        <w:tc>
          <w:tcPr>
            <w:tcW w:w="1134" w:type="dxa"/>
          </w:tcPr>
          <w:p w14:paraId="1B01515A" w14:textId="77777777" w:rsidR="00202377" w:rsidRPr="009E77D1" w:rsidRDefault="00202377" w:rsidP="00CB306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9E77D1" w:rsidRPr="009E77D1" w14:paraId="2CB27AB8" w14:textId="77777777" w:rsidTr="00CB3060">
        <w:tc>
          <w:tcPr>
            <w:tcW w:w="2835" w:type="dxa"/>
          </w:tcPr>
          <w:p w14:paraId="7460FD93" w14:textId="77777777" w:rsidR="00202377" w:rsidRPr="009E77D1" w:rsidRDefault="00202377" w:rsidP="00CB3060">
            <w:pPr>
              <w:ind w:firstLineChars="100" w:firstLine="320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HR (95% CI)</w:t>
            </w:r>
          </w:p>
        </w:tc>
        <w:tc>
          <w:tcPr>
            <w:tcW w:w="1980" w:type="dxa"/>
            <w:vAlign w:val="bottom"/>
          </w:tcPr>
          <w:p w14:paraId="47ECDC99" w14:textId="77777777" w:rsidR="00202377" w:rsidRPr="009E77D1" w:rsidRDefault="00202377" w:rsidP="00CB306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00 (Reference)</w:t>
            </w:r>
          </w:p>
        </w:tc>
        <w:tc>
          <w:tcPr>
            <w:tcW w:w="1989" w:type="dxa"/>
            <w:vAlign w:val="bottom"/>
          </w:tcPr>
          <w:p w14:paraId="64D7BE82" w14:textId="3AFD959F" w:rsidR="00202377" w:rsidRPr="009E77D1" w:rsidRDefault="001C5301" w:rsidP="00CB306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21 (1.14-1.28)</w:t>
            </w:r>
          </w:p>
        </w:tc>
        <w:tc>
          <w:tcPr>
            <w:tcW w:w="1134" w:type="dxa"/>
          </w:tcPr>
          <w:p w14:paraId="7CF0607C" w14:textId="79BF5D6E" w:rsidR="00202377" w:rsidRPr="009E77D1" w:rsidRDefault="001C5301" w:rsidP="00CB306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&lt;0.001</w:t>
            </w:r>
          </w:p>
        </w:tc>
      </w:tr>
      <w:tr w:rsidR="009E77D1" w:rsidRPr="009E77D1" w14:paraId="0BAF46C6" w14:textId="77777777" w:rsidTr="00CB3060">
        <w:tc>
          <w:tcPr>
            <w:tcW w:w="2835" w:type="dxa"/>
          </w:tcPr>
          <w:p w14:paraId="561AC07B" w14:textId="77777777" w:rsidR="00202377" w:rsidRPr="009E77D1" w:rsidRDefault="00202377" w:rsidP="00CB3060">
            <w:pPr>
              <w:ind w:firstLineChars="100" w:firstLine="320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aHR (95% CI)</w:t>
            </w: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980" w:type="dxa"/>
            <w:vAlign w:val="bottom"/>
          </w:tcPr>
          <w:p w14:paraId="5B570E24" w14:textId="77777777" w:rsidR="00202377" w:rsidRPr="009E77D1" w:rsidRDefault="00202377" w:rsidP="00CB306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00 (Reference)</w:t>
            </w:r>
          </w:p>
        </w:tc>
        <w:tc>
          <w:tcPr>
            <w:tcW w:w="1989" w:type="dxa"/>
            <w:vAlign w:val="bottom"/>
          </w:tcPr>
          <w:p w14:paraId="35C664A7" w14:textId="3C18B6D8" w:rsidR="00202377" w:rsidRPr="009E77D1" w:rsidRDefault="001C5301" w:rsidP="001C530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29 (1.21-1.36)</w:t>
            </w:r>
          </w:p>
        </w:tc>
        <w:tc>
          <w:tcPr>
            <w:tcW w:w="1134" w:type="dxa"/>
          </w:tcPr>
          <w:p w14:paraId="6356956C" w14:textId="04AEC3AA" w:rsidR="00202377" w:rsidRPr="009E77D1" w:rsidRDefault="001C5301" w:rsidP="00CB306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&lt;0.001</w:t>
            </w:r>
          </w:p>
        </w:tc>
      </w:tr>
      <w:tr w:rsidR="009E77D1" w:rsidRPr="009E77D1" w14:paraId="46080F42" w14:textId="77777777" w:rsidTr="00CB3060">
        <w:tc>
          <w:tcPr>
            <w:tcW w:w="2835" w:type="dxa"/>
          </w:tcPr>
          <w:p w14:paraId="5E3ADB0A" w14:textId="77777777" w:rsidR="00202377" w:rsidRPr="009E77D1" w:rsidRDefault="00202377" w:rsidP="00CB3060">
            <w:pPr>
              <w:ind w:firstLineChars="100" w:firstLine="320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aHR (95% CI)</w:t>
            </w: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980" w:type="dxa"/>
            <w:vAlign w:val="bottom"/>
          </w:tcPr>
          <w:p w14:paraId="12F208EB" w14:textId="77777777" w:rsidR="00202377" w:rsidRPr="009E77D1" w:rsidRDefault="00202377" w:rsidP="00CB306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00 (Reference)</w:t>
            </w:r>
          </w:p>
        </w:tc>
        <w:tc>
          <w:tcPr>
            <w:tcW w:w="1989" w:type="dxa"/>
            <w:vAlign w:val="bottom"/>
          </w:tcPr>
          <w:p w14:paraId="6A4CE3A1" w14:textId="18518014" w:rsidR="00202377" w:rsidRPr="009E77D1" w:rsidRDefault="001C5301" w:rsidP="00CB306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19 (1.12-1.26)</w:t>
            </w:r>
          </w:p>
        </w:tc>
        <w:tc>
          <w:tcPr>
            <w:tcW w:w="1134" w:type="dxa"/>
          </w:tcPr>
          <w:p w14:paraId="0E53F5C4" w14:textId="3C092271" w:rsidR="00202377" w:rsidRPr="009E77D1" w:rsidRDefault="001C5301" w:rsidP="00CB306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&lt;0.001</w:t>
            </w:r>
          </w:p>
        </w:tc>
      </w:tr>
    </w:tbl>
    <w:p w14:paraId="1E9A66A2" w14:textId="77777777" w:rsidR="00202377" w:rsidRPr="009E77D1" w:rsidRDefault="00202377" w:rsidP="00202377">
      <w:pPr>
        <w:spacing w:after="0"/>
        <w:rPr>
          <w:rFonts w:ascii="Times New Roman" w:eastAsia="Malgun Gothic" w:hAnsi="Times New Roman" w:cs="Times New Roman"/>
          <w:color w:val="000000" w:themeColor="text1"/>
          <w:sz w:val="32"/>
          <w:szCs w:val="32"/>
        </w:rPr>
      </w:pPr>
      <w:r w:rsidRPr="009E77D1">
        <w:rPr>
          <w:rFonts w:ascii="Times New Roman" w:eastAsia="Malgun Gothic" w:hAnsi="Times New Roman" w:cs="Times New Roman"/>
          <w:color w:val="000000" w:themeColor="text1"/>
          <w:sz w:val="32"/>
          <w:szCs w:val="32"/>
        </w:rPr>
        <w:t>HR calculated using Cox proportional hazards regression.</w:t>
      </w:r>
    </w:p>
    <w:p w14:paraId="24601285" w14:textId="77777777" w:rsidR="00202377" w:rsidRPr="009E77D1" w:rsidRDefault="00202377" w:rsidP="00202377">
      <w:pPr>
        <w:spacing w:after="0"/>
        <w:rPr>
          <w:rFonts w:ascii="Times New Roman" w:eastAsia="Malgun Gothic" w:hAnsi="Times New Roman" w:cs="Times New Roman"/>
          <w:color w:val="000000" w:themeColor="text1"/>
          <w:sz w:val="32"/>
          <w:szCs w:val="32"/>
        </w:rPr>
      </w:pPr>
      <w:r w:rsidRPr="009E77D1">
        <w:rPr>
          <w:rFonts w:ascii="Times New Roman" w:eastAsia="Malgun Gothic" w:hAnsi="Times New Roman" w:cs="Times New Roman"/>
          <w:color w:val="000000" w:themeColor="text1"/>
          <w:sz w:val="32"/>
          <w:szCs w:val="32"/>
          <w:vertAlign w:val="superscript"/>
        </w:rPr>
        <w:t>a</w:t>
      </w:r>
      <w:r w:rsidRPr="009E77D1">
        <w:rPr>
          <w:rFonts w:ascii="Times New Roman" w:eastAsia="Malgun Gothic" w:hAnsi="Times New Roman" w:cs="Times New Roman"/>
          <w:color w:val="000000" w:themeColor="text1"/>
          <w:sz w:val="32"/>
          <w:szCs w:val="32"/>
        </w:rPr>
        <w:t>Adjusted for age and sex.</w:t>
      </w:r>
    </w:p>
    <w:p w14:paraId="14B33E9A" w14:textId="77777777" w:rsidR="00202377" w:rsidRPr="009E77D1" w:rsidRDefault="00202377" w:rsidP="00202377">
      <w:pPr>
        <w:spacing w:after="0"/>
        <w:rPr>
          <w:rFonts w:ascii="Times New Roman" w:eastAsia="Malgun Gothic" w:hAnsi="Times New Roman" w:cs="Times New Roman"/>
          <w:color w:val="000000" w:themeColor="text1"/>
          <w:sz w:val="32"/>
          <w:szCs w:val="32"/>
        </w:rPr>
      </w:pPr>
      <w:r w:rsidRPr="009E77D1">
        <w:rPr>
          <w:rFonts w:ascii="Times New Roman" w:eastAsia="Malgun Gothic" w:hAnsi="Times New Roman" w:cs="Times New Roman"/>
          <w:color w:val="000000" w:themeColor="text1"/>
          <w:sz w:val="32"/>
          <w:szCs w:val="32"/>
          <w:vertAlign w:val="superscript"/>
        </w:rPr>
        <w:t>b</w:t>
      </w:r>
      <w:r w:rsidRPr="009E77D1">
        <w:rPr>
          <w:rFonts w:ascii="Times New Roman" w:eastAsia="Malgun Gothic" w:hAnsi="Times New Roman" w:cs="Times New Roman"/>
          <w:color w:val="000000" w:themeColor="text1"/>
          <w:sz w:val="32"/>
          <w:szCs w:val="32"/>
        </w:rPr>
        <w:t>Adjusted for age, sex, household income, hypertension, diabetes, dyslipidemia, smoking, alcohol consumption, moderate-to-vigorous physical activity, and Charlson comorbidity index.</w:t>
      </w:r>
    </w:p>
    <w:p w14:paraId="3A43F9FE" w14:textId="3E9CC2EF" w:rsidR="00363151" w:rsidRPr="009E77D1" w:rsidRDefault="00202377" w:rsidP="00363151">
      <w:pPr>
        <w:spacing w:after="0"/>
        <w:rPr>
          <w:rFonts w:ascii="Times New Roman" w:eastAsia="Malgun Gothic" w:hAnsi="Times New Roman" w:cs="Times New Roman"/>
          <w:b/>
          <w:color w:val="000000" w:themeColor="text1"/>
          <w:sz w:val="32"/>
          <w:szCs w:val="32"/>
        </w:rPr>
      </w:pPr>
      <w:r w:rsidRPr="009E77D1">
        <w:rPr>
          <w:rFonts w:ascii="Times New Roman" w:eastAsia="Malgun Gothic" w:hAnsi="Times New Roman" w:cs="Times New Roman"/>
          <w:color w:val="000000" w:themeColor="text1"/>
          <w:sz w:val="32"/>
          <w:szCs w:val="32"/>
        </w:rPr>
        <w:t>Acronym: OLS, one-leg standing; HR, hazard ratio; CI, confidence interval; aHR, adjusted hazard ratio.</w:t>
      </w:r>
      <w:r w:rsidR="00363151" w:rsidRPr="009E77D1">
        <w:rPr>
          <w:rFonts w:ascii="Times New Roman" w:eastAsia="Malgun Gothic" w:hAnsi="Times New Roman" w:cs="Times New Roman"/>
          <w:b/>
          <w:color w:val="000000" w:themeColor="text1"/>
          <w:sz w:val="32"/>
          <w:szCs w:val="32"/>
        </w:rPr>
        <w:br w:type="page"/>
      </w:r>
    </w:p>
    <w:p w14:paraId="7952683B" w14:textId="0F272ECF" w:rsidR="00363151" w:rsidRPr="009E77D1" w:rsidRDefault="00363151" w:rsidP="00363151">
      <w:pPr>
        <w:spacing w:after="0" w:line="480" w:lineRule="auto"/>
        <w:rPr>
          <w:rFonts w:ascii="Times New Roman" w:eastAsia="Malgun Gothic" w:hAnsi="Times New Roman" w:cs="Times New Roman"/>
          <w:b/>
          <w:color w:val="000000" w:themeColor="text1"/>
          <w:sz w:val="32"/>
          <w:szCs w:val="32"/>
        </w:rPr>
      </w:pPr>
      <w:bookmarkStart w:id="1" w:name="_Hlk124165689"/>
      <w:r w:rsidRPr="009E77D1">
        <w:rPr>
          <w:rFonts w:ascii="Times New Roman" w:eastAsia="Malgun Gothic" w:hAnsi="Times New Roman" w:cs="Times New Roman"/>
          <w:b/>
          <w:color w:val="000000" w:themeColor="text1"/>
          <w:sz w:val="32"/>
          <w:szCs w:val="32"/>
        </w:rPr>
        <w:t xml:space="preserve">Table </w:t>
      </w:r>
      <w:r w:rsidR="009E77D1" w:rsidRPr="009E77D1">
        <w:rPr>
          <w:rFonts w:ascii="Times New Roman" w:eastAsia="Malgun Gothic" w:hAnsi="Times New Roman" w:cs="Times New Roman"/>
          <w:b/>
          <w:color w:val="000000" w:themeColor="text1"/>
          <w:sz w:val="32"/>
          <w:szCs w:val="32"/>
        </w:rPr>
        <w:t>S</w:t>
      </w:r>
      <w:r w:rsidRPr="009E77D1">
        <w:rPr>
          <w:rFonts w:ascii="Times New Roman" w:eastAsia="Malgun Gothic" w:hAnsi="Times New Roman" w:cs="Times New Roman"/>
          <w:b/>
          <w:color w:val="000000" w:themeColor="text1"/>
          <w:sz w:val="32"/>
          <w:szCs w:val="32"/>
        </w:rPr>
        <w:t>3</w:t>
      </w:r>
      <w:bookmarkEnd w:id="1"/>
      <w:r w:rsidRPr="009E77D1">
        <w:rPr>
          <w:rFonts w:ascii="Times New Roman" w:eastAsia="Malgun Gothic" w:hAnsi="Times New Roman" w:cs="Times New Roman"/>
          <w:b/>
          <w:color w:val="000000" w:themeColor="text1"/>
          <w:sz w:val="32"/>
          <w:szCs w:val="32"/>
        </w:rPr>
        <w:t>. Stratified analyses on the association of balance function test with incident cardiovascular diseas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1559"/>
        <w:gridCol w:w="1614"/>
        <w:gridCol w:w="1080"/>
        <w:gridCol w:w="1229"/>
      </w:tblGrid>
      <w:tr w:rsidR="009E77D1" w:rsidRPr="009E77D1" w14:paraId="3787B68D" w14:textId="77777777" w:rsidTr="00B0478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590DF" w14:textId="77777777" w:rsidR="00363151" w:rsidRPr="009E77D1" w:rsidRDefault="00363151" w:rsidP="00B04787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43BB83" w14:textId="77777777" w:rsidR="00363151" w:rsidRPr="009E77D1" w:rsidRDefault="00363151" w:rsidP="00B0478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ormal (≥20 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7D7E22" w14:textId="77777777" w:rsidR="00363151" w:rsidRPr="009E77D1" w:rsidRDefault="00363151" w:rsidP="00B0478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autious (10-19 s)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5CCD9F" w14:textId="77777777" w:rsidR="00363151" w:rsidRPr="009E77D1" w:rsidRDefault="00363151" w:rsidP="00B0478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bnormal (&lt;10 s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491C7D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i/>
                <w:color w:val="000000" w:themeColor="text1"/>
                <w:sz w:val="32"/>
                <w:szCs w:val="32"/>
              </w:rPr>
              <w:t>P</w:t>
            </w: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 xml:space="preserve"> for trend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D6A514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i/>
                <w:color w:val="000000" w:themeColor="text1"/>
                <w:sz w:val="32"/>
                <w:szCs w:val="32"/>
              </w:rPr>
              <w:t xml:space="preserve">P </w:t>
            </w: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for interaction</w:t>
            </w:r>
          </w:p>
        </w:tc>
      </w:tr>
      <w:tr w:rsidR="009E77D1" w:rsidRPr="009E77D1" w14:paraId="05839D7A" w14:textId="77777777" w:rsidTr="00B0478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73013B" w14:textId="77777777" w:rsidR="00363151" w:rsidRPr="009E77D1" w:rsidRDefault="00363151" w:rsidP="00B04787">
            <w:pPr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03359D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2C8134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5986F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5AD91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308C4F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0.152</w:t>
            </w:r>
          </w:p>
        </w:tc>
      </w:tr>
      <w:tr w:rsidR="009E77D1" w:rsidRPr="009E77D1" w14:paraId="0404B382" w14:textId="77777777" w:rsidTr="00B0478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CFEA7" w14:textId="77777777" w:rsidR="00363151" w:rsidRPr="009E77D1" w:rsidRDefault="00363151" w:rsidP="00B04787">
            <w:pPr>
              <w:ind w:firstLineChars="100" w:firstLine="320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022263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00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EE0203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10 (1.03-1.1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002F5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29 (1.18-1.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E50FD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&lt;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445C78A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9E77D1" w:rsidRPr="009E77D1" w14:paraId="63389F34" w14:textId="77777777" w:rsidTr="00B0478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72272" w14:textId="77777777" w:rsidR="00363151" w:rsidRPr="009E77D1" w:rsidRDefault="00363151" w:rsidP="00B04787">
            <w:pPr>
              <w:ind w:firstLineChars="100" w:firstLine="320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Wo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A14D4C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00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1F4D4D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17 (1.09-1.2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56402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20 (1.10-1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A5CD1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&lt;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507B1B1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9E77D1" w:rsidRPr="009E77D1" w14:paraId="47A0D9A9" w14:textId="77777777" w:rsidTr="00B0478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067CF" w14:textId="77777777" w:rsidR="00363151" w:rsidRPr="009E77D1" w:rsidRDefault="00363151" w:rsidP="00B04787">
            <w:pPr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Household 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B227A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67798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34E6AA75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2612BD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99409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0.705</w:t>
            </w:r>
          </w:p>
        </w:tc>
      </w:tr>
      <w:tr w:rsidR="009E77D1" w:rsidRPr="009E77D1" w14:paraId="3874821A" w14:textId="77777777" w:rsidTr="00B0478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B11AC" w14:textId="77777777" w:rsidR="00363151" w:rsidRPr="009E77D1" w:rsidRDefault="00363151" w:rsidP="00B04787">
            <w:pPr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 xml:space="preserve">  Upper hal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71AED5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00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4CCF75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16 (1.08-1.2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FBC0B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23 (1.13-1.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DCFCE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&lt;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139FB8F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9E77D1" w:rsidRPr="009E77D1" w14:paraId="7165415D" w14:textId="77777777" w:rsidTr="00B0478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00186" w14:textId="77777777" w:rsidR="00363151" w:rsidRPr="009E77D1" w:rsidRDefault="00363151" w:rsidP="00B04787">
            <w:pPr>
              <w:ind w:firstLineChars="100" w:firstLine="320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Lower hal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3768F7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00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C2AC2A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11 (1.03-1.2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39855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24 (1.13-1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7BCE2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&lt;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7E6194C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9E77D1" w:rsidRPr="009E77D1" w14:paraId="4707F12F" w14:textId="77777777" w:rsidTr="00B0478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974EF" w14:textId="77777777" w:rsidR="00363151" w:rsidRPr="009E77D1" w:rsidRDefault="00363151" w:rsidP="00B04787">
            <w:pPr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7E13F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9015C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3D65E73C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64C736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B10FF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0.887</w:t>
            </w:r>
          </w:p>
        </w:tc>
      </w:tr>
      <w:tr w:rsidR="009E77D1" w:rsidRPr="009E77D1" w14:paraId="3BAC5F93" w14:textId="77777777" w:rsidTr="00B0478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C7D4E" w14:textId="77777777" w:rsidR="00363151" w:rsidRPr="009E77D1" w:rsidRDefault="00363151" w:rsidP="00B04787">
            <w:pPr>
              <w:ind w:firstLineChars="100" w:firstLine="320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1FDC05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00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489EFB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14 (1.06-1.2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7E3FD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26 (1.15-1.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254D4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&lt;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13CFC6B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9E77D1" w:rsidRPr="009E77D1" w14:paraId="3BE0F9DF" w14:textId="77777777" w:rsidTr="00B0478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B67E9" w14:textId="77777777" w:rsidR="00363151" w:rsidRPr="009E77D1" w:rsidRDefault="00363151" w:rsidP="00B04787">
            <w:pPr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2E49DC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00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D44C32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13 (1.06-1.2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BFABF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21 (1.11-1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F5066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&lt;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7CC18D3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9E77D1" w:rsidRPr="009E77D1" w14:paraId="4B4970BB" w14:textId="77777777" w:rsidTr="00B0478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EA1B9" w14:textId="77777777" w:rsidR="00363151" w:rsidRPr="009E77D1" w:rsidRDefault="00363151" w:rsidP="00B04787">
            <w:pPr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F1B83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F3A3E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5C6A4B91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E1DB01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BB3B2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0.331</w:t>
            </w:r>
          </w:p>
        </w:tc>
      </w:tr>
      <w:tr w:rsidR="009E77D1" w:rsidRPr="009E77D1" w14:paraId="0DB3FD98" w14:textId="77777777" w:rsidTr="00B0478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69132" w14:textId="77777777" w:rsidR="00363151" w:rsidRPr="009E77D1" w:rsidRDefault="00363151" w:rsidP="00B04787">
            <w:pPr>
              <w:ind w:firstLineChars="100" w:firstLine="320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AD0E24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00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047943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16 (1.03-1.3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CAE52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36 (1.20-1.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8555B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&lt;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9DF7C64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9E77D1" w:rsidRPr="009E77D1" w14:paraId="407AF9F2" w14:textId="77777777" w:rsidTr="00B0478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46E09" w14:textId="77777777" w:rsidR="00363151" w:rsidRPr="009E77D1" w:rsidRDefault="00363151" w:rsidP="00B04787">
            <w:pPr>
              <w:ind w:firstLineChars="100" w:firstLine="320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CE237E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00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34528B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13 (1.07-1.2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F7A10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20 (1.12-1.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A69F0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&lt;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E8F09E2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9E77D1" w:rsidRPr="009E77D1" w14:paraId="5D68B124" w14:textId="77777777" w:rsidTr="00B0478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38065" w14:textId="77777777" w:rsidR="00363151" w:rsidRPr="009E77D1" w:rsidRDefault="00363151" w:rsidP="00B04787">
            <w:pPr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Dyslipid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18778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6EC32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66001FB1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CCA7F0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3657A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0.444</w:t>
            </w:r>
          </w:p>
        </w:tc>
      </w:tr>
      <w:tr w:rsidR="009E77D1" w:rsidRPr="009E77D1" w14:paraId="64667BAE" w14:textId="77777777" w:rsidTr="00B0478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09849" w14:textId="77777777" w:rsidR="00363151" w:rsidRPr="009E77D1" w:rsidRDefault="00363151" w:rsidP="00B04787">
            <w:pPr>
              <w:ind w:firstLineChars="100" w:firstLine="320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BED2B4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00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A62759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16 (1.03-1.3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040A6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16 (1.01-1.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CE670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0.0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0213121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9E77D1" w:rsidRPr="009E77D1" w14:paraId="4D235C24" w14:textId="77777777" w:rsidTr="00B0478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3A0FF" w14:textId="77777777" w:rsidR="00363151" w:rsidRPr="009E77D1" w:rsidRDefault="00363151" w:rsidP="00B04787">
            <w:pPr>
              <w:ind w:firstLineChars="100" w:firstLine="320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6427DD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00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59F8DD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13 (1.07-1.2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D1D3D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25 (1.17-1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78DAB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&lt;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912B12A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9E77D1" w:rsidRPr="009E77D1" w14:paraId="3432EFF4" w14:textId="77777777" w:rsidTr="00B0478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2C0A5" w14:textId="77777777" w:rsidR="00363151" w:rsidRPr="009E77D1" w:rsidRDefault="00363151" w:rsidP="00B04787">
            <w:pPr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MVPA, time/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56589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532AD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6EB60511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ED3E82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3D944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0.243</w:t>
            </w:r>
          </w:p>
        </w:tc>
      </w:tr>
      <w:tr w:rsidR="009E77D1" w:rsidRPr="009E77D1" w14:paraId="140156F9" w14:textId="77777777" w:rsidTr="00B0478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C2CD9" w14:textId="77777777" w:rsidR="00363151" w:rsidRPr="009E77D1" w:rsidRDefault="00363151" w:rsidP="00B04787">
            <w:pPr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 xml:space="preserve">  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C14611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00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A9CDB9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15 (1.07-1.2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5F9FE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18 (1.09-1.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43933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&lt;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C632EA5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9E77D1" w:rsidRPr="009E77D1" w14:paraId="6A96D547" w14:textId="77777777" w:rsidTr="00B0478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23892" w14:textId="77777777" w:rsidR="00363151" w:rsidRPr="009E77D1" w:rsidRDefault="00363151" w:rsidP="00B04787">
            <w:pPr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 xml:space="preserve">  1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F0EFA9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00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271032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09 (0.93-1.2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513EC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18 (0.97-1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A22B3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0.18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F11D7F5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9E77D1" w:rsidRPr="009E77D1" w14:paraId="4030789A" w14:textId="77777777" w:rsidTr="00B0478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0E7A0" w14:textId="77777777" w:rsidR="00363151" w:rsidRPr="009E77D1" w:rsidRDefault="00363151" w:rsidP="00B04787">
            <w:pPr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 xml:space="preserve">  3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42AF01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00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4096F4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17 (1.01-1.3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BBD19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32 (1.09-1.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2333C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0.0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73465C1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9E77D1" w:rsidRPr="009E77D1" w14:paraId="5269142A" w14:textId="77777777" w:rsidTr="00B0478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F7D78" w14:textId="77777777" w:rsidR="00363151" w:rsidRPr="009E77D1" w:rsidRDefault="00363151" w:rsidP="00B04787">
            <w:pPr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 xml:space="preserve">  ≥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CD300D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00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B912D4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11 (1.00-1.2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41A05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41 (1.24-1.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71BD6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&lt;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533E1C5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9E77D1" w:rsidRPr="009E77D1" w14:paraId="1C7656D8" w14:textId="77777777" w:rsidTr="00B0478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761AE" w14:textId="77777777" w:rsidR="00363151" w:rsidRPr="009E77D1" w:rsidRDefault="00363151" w:rsidP="00B04787">
            <w:pPr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Hearing impair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B228E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99353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5A75CD2A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4CA164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87110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0.456</w:t>
            </w:r>
          </w:p>
        </w:tc>
      </w:tr>
      <w:tr w:rsidR="009E77D1" w:rsidRPr="009E77D1" w14:paraId="18A40BE6" w14:textId="77777777" w:rsidTr="00B0478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E62C1" w14:textId="77777777" w:rsidR="00363151" w:rsidRPr="009E77D1" w:rsidRDefault="00363151" w:rsidP="00B04787">
            <w:pPr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4F4821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00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8ECE72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45 (1.02-2.0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2953A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35 (0.90-2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39330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0.08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9E245FF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9E77D1" w:rsidRPr="009E77D1" w14:paraId="5B1908A2" w14:textId="77777777" w:rsidTr="00B04787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693C3C" w14:textId="77777777" w:rsidR="00363151" w:rsidRPr="009E77D1" w:rsidRDefault="00363151" w:rsidP="00B04787">
            <w:pPr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38C727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00 (Referenc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53CF897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13 (1.08-1.19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196F08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1.23 (1.16-1.3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C545E4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  <w:r w:rsidRPr="009E77D1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  <w:t>&lt;0.0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740AE" w14:textId="77777777" w:rsidR="00363151" w:rsidRPr="009E77D1" w:rsidRDefault="00363151" w:rsidP="00B0478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</w:tbl>
    <w:p w14:paraId="6F4FF5B3" w14:textId="53FE0E16" w:rsidR="00363151" w:rsidRPr="009E77D1" w:rsidRDefault="00363151" w:rsidP="00376988">
      <w:pPr>
        <w:rPr>
          <w:rFonts w:ascii="Times New Roman" w:eastAsia="Malgun Gothic" w:hAnsi="Times New Roman" w:cs="Times New Roman"/>
          <w:color w:val="000000" w:themeColor="text1"/>
          <w:sz w:val="32"/>
          <w:szCs w:val="32"/>
        </w:rPr>
      </w:pPr>
      <w:r w:rsidRPr="009E77D1">
        <w:rPr>
          <w:rFonts w:ascii="Times New Roman" w:eastAsia="Malgun Gothic" w:hAnsi="Times New Roman" w:cs="Times New Roman"/>
          <w:color w:val="000000" w:themeColor="text1"/>
          <w:sz w:val="32"/>
          <w:szCs w:val="32"/>
        </w:rPr>
        <w:t>Data are adjusted hazard ratio calculated using Cox proportional hazards regression after adjustments for age, sex, household income, body mass index, hypertension, diabetes, dyslipidemia, smoking, alcohol consumption, moderate-to-vigorous physical activity, and Charlson comorbidity index.</w:t>
      </w:r>
    </w:p>
    <w:sectPr w:rsidR="00363151" w:rsidRPr="009E77D1" w:rsidSect="009E77D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ECC032" w14:textId="77777777" w:rsidR="000C1A99" w:rsidRDefault="000C1A99" w:rsidP="00504CF3">
      <w:pPr>
        <w:spacing w:after="0" w:line="240" w:lineRule="auto"/>
      </w:pPr>
      <w:r>
        <w:separator/>
      </w:r>
    </w:p>
  </w:endnote>
  <w:endnote w:type="continuationSeparator" w:id="0">
    <w:p w14:paraId="57268FE8" w14:textId="77777777" w:rsidR="000C1A99" w:rsidRDefault="000C1A99" w:rsidP="00504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F21CCF" w14:textId="77777777" w:rsidR="000C1A99" w:rsidRDefault="000C1A99" w:rsidP="00504CF3">
      <w:pPr>
        <w:spacing w:after="0" w:line="240" w:lineRule="auto"/>
      </w:pPr>
      <w:r>
        <w:separator/>
      </w:r>
    </w:p>
  </w:footnote>
  <w:footnote w:type="continuationSeparator" w:id="0">
    <w:p w14:paraId="0BBE0DD0" w14:textId="77777777" w:rsidR="000C1A99" w:rsidRDefault="000C1A99" w:rsidP="00504C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42C"/>
    <w:rsid w:val="00003FD5"/>
    <w:rsid w:val="00007BAD"/>
    <w:rsid w:val="00011BCF"/>
    <w:rsid w:val="000145EA"/>
    <w:rsid w:val="00014DC1"/>
    <w:rsid w:val="000150A5"/>
    <w:rsid w:val="0001598E"/>
    <w:rsid w:val="0001609A"/>
    <w:rsid w:val="000168C6"/>
    <w:rsid w:val="00020124"/>
    <w:rsid w:val="00027C94"/>
    <w:rsid w:val="00032B62"/>
    <w:rsid w:val="000345A3"/>
    <w:rsid w:val="00035819"/>
    <w:rsid w:val="00041212"/>
    <w:rsid w:val="00041C5D"/>
    <w:rsid w:val="00043D95"/>
    <w:rsid w:val="00056B32"/>
    <w:rsid w:val="000622A7"/>
    <w:rsid w:val="00065F03"/>
    <w:rsid w:val="00072383"/>
    <w:rsid w:val="00076FDE"/>
    <w:rsid w:val="0007766F"/>
    <w:rsid w:val="00082D95"/>
    <w:rsid w:val="00082E2D"/>
    <w:rsid w:val="000840FA"/>
    <w:rsid w:val="00084EBE"/>
    <w:rsid w:val="00096E64"/>
    <w:rsid w:val="000A4A10"/>
    <w:rsid w:val="000B2194"/>
    <w:rsid w:val="000B5C1A"/>
    <w:rsid w:val="000C0E12"/>
    <w:rsid w:val="000C1A99"/>
    <w:rsid w:val="000C6ADF"/>
    <w:rsid w:val="000D2F14"/>
    <w:rsid w:val="000D570E"/>
    <w:rsid w:val="000D5EAF"/>
    <w:rsid w:val="000E3ABC"/>
    <w:rsid w:val="000E51D8"/>
    <w:rsid w:val="000F1E0F"/>
    <w:rsid w:val="000F2544"/>
    <w:rsid w:val="000F35DB"/>
    <w:rsid w:val="000F5D34"/>
    <w:rsid w:val="00101B9F"/>
    <w:rsid w:val="00110919"/>
    <w:rsid w:val="00110E85"/>
    <w:rsid w:val="00116448"/>
    <w:rsid w:val="001176F9"/>
    <w:rsid w:val="00121C1E"/>
    <w:rsid w:val="0012304E"/>
    <w:rsid w:val="00126C11"/>
    <w:rsid w:val="0012786A"/>
    <w:rsid w:val="001279EF"/>
    <w:rsid w:val="00127C5F"/>
    <w:rsid w:val="00130D1E"/>
    <w:rsid w:val="00133625"/>
    <w:rsid w:val="00135263"/>
    <w:rsid w:val="00135E91"/>
    <w:rsid w:val="00141BC9"/>
    <w:rsid w:val="00145402"/>
    <w:rsid w:val="00145623"/>
    <w:rsid w:val="00151702"/>
    <w:rsid w:val="00156436"/>
    <w:rsid w:val="0015678B"/>
    <w:rsid w:val="00165492"/>
    <w:rsid w:val="00166949"/>
    <w:rsid w:val="00170505"/>
    <w:rsid w:val="00174B9F"/>
    <w:rsid w:val="00175BF8"/>
    <w:rsid w:val="00182235"/>
    <w:rsid w:val="00190A2D"/>
    <w:rsid w:val="00197FC9"/>
    <w:rsid w:val="001A3F45"/>
    <w:rsid w:val="001B16C4"/>
    <w:rsid w:val="001B75D7"/>
    <w:rsid w:val="001C5301"/>
    <w:rsid w:val="001C7828"/>
    <w:rsid w:val="001D131F"/>
    <w:rsid w:val="001E096F"/>
    <w:rsid w:val="001E1B33"/>
    <w:rsid w:val="001E39A0"/>
    <w:rsid w:val="001E540D"/>
    <w:rsid w:val="001E7018"/>
    <w:rsid w:val="001E7A9C"/>
    <w:rsid w:val="001F05D3"/>
    <w:rsid w:val="001F5D98"/>
    <w:rsid w:val="00202377"/>
    <w:rsid w:val="0020360E"/>
    <w:rsid w:val="00203C56"/>
    <w:rsid w:val="00204A52"/>
    <w:rsid w:val="00206434"/>
    <w:rsid w:val="0021141C"/>
    <w:rsid w:val="002124BB"/>
    <w:rsid w:val="00216821"/>
    <w:rsid w:val="00220A1B"/>
    <w:rsid w:val="002224AF"/>
    <w:rsid w:val="00223377"/>
    <w:rsid w:val="0022420D"/>
    <w:rsid w:val="002277D6"/>
    <w:rsid w:val="002319B4"/>
    <w:rsid w:val="00232FB2"/>
    <w:rsid w:val="002400F0"/>
    <w:rsid w:val="00240A7C"/>
    <w:rsid w:val="00256ECD"/>
    <w:rsid w:val="00271414"/>
    <w:rsid w:val="00274964"/>
    <w:rsid w:val="002930FC"/>
    <w:rsid w:val="002A4BF2"/>
    <w:rsid w:val="002A5912"/>
    <w:rsid w:val="002B034D"/>
    <w:rsid w:val="002B12A8"/>
    <w:rsid w:val="002B5FF8"/>
    <w:rsid w:val="002B62EE"/>
    <w:rsid w:val="002B6794"/>
    <w:rsid w:val="002C4DDF"/>
    <w:rsid w:val="002C6146"/>
    <w:rsid w:val="002C7990"/>
    <w:rsid w:val="002D4B8D"/>
    <w:rsid w:val="002D5A9A"/>
    <w:rsid w:val="002D6682"/>
    <w:rsid w:val="002D75EA"/>
    <w:rsid w:val="002E5054"/>
    <w:rsid w:val="002E5EE8"/>
    <w:rsid w:val="0030099C"/>
    <w:rsid w:val="00300FBE"/>
    <w:rsid w:val="003036D7"/>
    <w:rsid w:val="0030438F"/>
    <w:rsid w:val="00304650"/>
    <w:rsid w:val="0031482F"/>
    <w:rsid w:val="00320D08"/>
    <w:rsid w:val="00322044"/>
    <w:rsid w:val="003253B8"/>
    <w:rsid w:val="003261FB"/>
    <w:rsid w:val="00332C75"/>
    <w:rsid w:val="0034045E"/>
    <w:rsid w:val="00341A66"/>
    <w:rsid w:val="00356063"/>
    <w:rsid w:val="00362542"/>
    <w:rsid w:val="00363151"/>
    <w:rsid w:val="003648E8"/>
    <w:rsid w:val="00367EB1"/>
    <w:rsid w:val="00373AB6"/>
    <w:rsid w:val="00376988"/>
    <w:rsid w:val="00385C8A"/>
    <w:rsid w:val="00393067"/>
    <w:rsid w:val="00397A2B"/>
    <w:rsid w:val="003A1627"/>
    <w:rsid w:val="003A1B0B"/>
    <w:rsid w:val="003A3473"/>
    <w:rsid w:val="003A3B90"/>
    <w:rsid w:val="003A6196"/>
    <w:rsid w:val="003C1BD7"/>
    <w:rsid w:val="003C3D3E"/>
    <w:rsid w:val="003D0AC3"/>
    <w:rsid w:val="003D413E"/>
    <w:rsid w:val="003E0126"/>
    <w:rsid w:val="003E21C7"/>
    <w:rsid w:val="003E53EC"/>
    <w:rsid w:val="003F19B4"/>
    <w:rsid w:val="003F19F7"/>
    <w:rsid w:val="00401452"/>
    <w:rsid w:val="004054D5"/>
    <w:rsid w:val="00412B71"/>
    <w:rsid w:val="004140C9"/>
    <w:rsid w:val="00414D8B"/>
    <w:rsid w:val="004166EA"/>
    <w:rsid w:val="00420DAB"/>
    <w:rsid w:val="00437ABC"/>
    <w:rsid w:val="00441FF5"/>
    <w:rsid w:val="0044783E"/>
    <w:rsid w:val="0045287C"/>
    <w:rsid w:val="00455196"/>
    <w:rsid w:val="004551A0"/>
    <w:rsid w:val="004634E1"/>
    <w:rsid w:val="00464F01"/>
    <w:rsid w:val="00472297"/>
    <w:rsid w:val="004849ED"/>
    <w:rsid w:val="00484B59"/>
    <w:rsid w:val="00484F94"/>
    <w:rsid w:val="00485E9F"/>
    <w:rsid w:val="00486B89"/>
    <w:rsid w:val="00497064"/>
    <w:rsid w:val="004A04E7"/>
    <w:rsid w:val="004A458B"/>
    <w:rsid w:val="004A4BA7"/>
    <w:rsid w:val="004A5899"/>
    <w:rsid w:val="004A5EFB"/>
    <w:rsid w:val="004A63D7"/>
    <w:rsid w:val="004B6F60"/>
    <w:rsid w:val="004B7D37"/>
    <w:rsid w:val="004D03AB"/>
    <w:rsid w:val="004D167F"/>
    <w:rsid w:val="004D388A"/>
    <w:rsid w:val="004D3A30"/>
    <w:rsid w:val="004E029B"/>
    <w:rsid w:val="004E7E74"/>
    <w:rsid w:val="004F2F89"/>
    <w:rsid w:val="004F34BF"/>
    <w:rsid w:val="004F3C51"/>
    <w:rsid w:val="005025B4"/>
    <w:rsid w:val="00504C19"/>
    <w:rsid w:val="00504CF3"/>
    <w:rsid w:val="005137A4"/>
    <w:rsid w:val="00515931"/>
    <w:rsid w:val="00516F33"/>
    <w:rsid w:val="0052405F"/>
    <w:rsid w:val="00524B48"/>
    <w:rsid w:val="00524E5B"/>
    <w:rsid w:val="00532EBB"/>
    <w:rsid w:val="00533DDE"/>
    <w:rsid w:val="00536DB9"/>
    <w:rsid w:val="005434C8"/>
    <w:rsid w:val="005471C5"/>
    <w:rsid w:val="0055131B"/>
    <w:rsid w:val="005522D1"/>
    <w:rsid w:val="005532A7"/>
    <w:rsid w:val="005561D6"/>
    <w:rsid w:val="005567EA"/>
    <w:rsid w:val="00565951"/>
    <w:rsid w:val="00566100"/>
    <w:rsid w:val="005729A8"/>
    <w:rsid w:val="00572CC5"/>
    <w:rsid w:val="005732B9"/>
    <w:rsid w:val="005823B1"/>
    <w:rsid w:val="00583B8D"/>
    <w:rsid w:val="00583CF7"/>
    <w:rsid w:val="005A0FB1"/>
    <w:rsid w:val="005A4DF1"/>
    <w:rsid w:val="005B176A"/>
    <w:rsid w:val="005B1C9E"/>
    <w:rsid w:val="005B4F32"/>
    <w:rsid w:val="005C5F95"/>
    <w:rsid w:val="005D12C0"/>
    <w:rsid w:val="005D1F64"/>
    <w:rsid w:val="005F6415"/>
    <w:rsid w:val="00613B97"/>
    <w:rsid w:val="00620B3B"/>
    <w:rsid w:val="006233F3"/>
    <w:rsid w:val="006279C3"/>
    <w:rsid w:val="00630D6B"/>
    <w:rsid w:val="0063526E"/>
    <w:rsid w:val="00637631"/>
    <w:rsid w:val="006443D7"/>
    <w:rsid w:val="00646F98"/>
    <w:rsid w:val="00654F02"/>
    <w:rsid w:val="0066059C"/>
    <w:rsid w:val="006671CE"/>
    <w:rsid w:val="00670761"/>
    <w:rsid w:val="00673EB0"/>
    <w:rsid w:val="00682F74"/>
    <w:rsid w:val="00685E15"/>
    <w:rsid w:val="006A3954"/>
    <w:rsid w:val="006B1BA9"/>
    <w:rsid w:val="006C4FDE"/>
    <w:rsid w:val="006D5625"/>
    <w:rsid w:val="006D5D88"/>
    <w:rsid w:val="006D73DF"/>
    <w:rsid w:val="006D7E46"/>
    <w:rsid w:val="006F22EA"/>
    <w:rsid w:val="006F51D2"/>
    <w:rsid w:val="006F61C7"/>
    <w:rsid w:val="006F7C1B"/>
    <w:rsid w:val="006F7E43"/>
    <w:rsid w:val="0071042F"/>
    <w:rsid w:val="00727CE4"/>
    <w:rsid w:val="00746EA4"/>
    <w:rsid w:val="00750CA5"/>
    <w:rsid w:val="007664A4"/>
    <w:rsid w:val="007714A2"/>
    <w:rsid w:val="0077184C"/>
    <w:rsid w:val="007743BE"/>
    <w:rsid w:val="00774AA8"/>
    <w:rsid w:val="007774D3"/>
    <w:rsid w:val="007830E0"/>
    <w:rsid w:val="00791637"/>
    <w:rsid w:val="0079226C"/>
    <w:rsid w:val="007A1708"/>
    <w:rsid w:val="007A18B9"/>
    <w:rsid w:val="007A3E2D"/>
    <w:rsid w:val="007A6A23"/>
    <w:rsid w:val="007C5023"/>
    <w:rsid w:val="007E06D2"/>
    <w:rsid w:val="007E2AF9"/>
    <w:rsid w:val="007F52C8"/>
    <w:rsid w:val="00801DC8"/>
    <w:rsid w:val="00801EFC"/>
    <w:rsid w:val="0080675F"/>
    <w:rsid w:val="00814D68"/>
    <w:rsid w:val="00821380"/>
    <w:rsid w:val="008217E1"/>
    <w:rsid w:val="008270F0"/>
    <w:rsid w:val="008309D7"/>
    <w:rsid w:val="0083360E"/>
    <w:rsid w:val="00850E0D"/>
    <w:rsid w:val="008558A2"/>
    <w:rsid w:val="00857B9A"/>
    <w:rsid w:val="00865670"/>
    <w:rsid w:val="008670D7"/>
    <w:rsid w:val="0087030D"/>
    <w:rsid w:val="008763CB"/>
    <w:rsid w:val="008773BC"/>
    <w:rsid w:val="00877F33"/>
    <w:rsid w:val="008822C4"/>
    <w:rsid w:val="00882741"/>
    <w:rsid w:val="00884E1A"/>
    <w:rsid w:val="00886095"/>
    <w:rsid w:val="008923A3"/>
    <w:rsid w:val="008A18F9"/>
    <w:rsid w:val="008A3587"/>
    <w:rsid w:val="008A65F9"/>
    <w:rsid w:val="008B2B4C"/>
    <w:rsid w:val="008B2BEC"/>
    <w:rsid w:val="008B4892"/>
    <w:rsid w:val="008B5A4C"/>
    <w:rsid w:val="008C0419"/>
    <w:rsid w:val="008C06C3"/>
    <w:rsid w:val="008D24DD"/>
    <w:rsid w:val="008D39E9"/>
    <w:rsid w:val="008E2049"/>
    <w:rsid w:val="008E21B6"/>
    <w:rsid w:val="008E4CD8"/>
    <w:rsid w:val="008F0F3A"/>
    <w:rsid w:val="008F6411"/>
    <w:rsid w:val="00904205"/>
    <w:rsid w:val="00906720"/>
    <w:rsid w:val="009067B8"/>
    <w:rsid w:val="00912012"/>
    <w:rsid w:val="00912892"/>
    <w:rsid w:val="0092333A"/>
    <w:rsid w:val="0092586E"/>
    <w:rsid w:val="00941164"/>
    <w:rsid w:val="0095434E"/>
    <w:rsid w:val="00964816"/>
    <w:rsid w:val="00965452"/>
    <w:rsid w:val="00967055"/>
    <w:rsid w:val="009709D5"/>
    <w:rsid w:val="00982073"/>
    <w:rsid w:val="00984BB4"/>
    <w:rsid w:val="00995731"/>
    <w:rsid w:val="00997CF0"/>
    <w:rsid w:val="009A2F40"/>
    <w:rsid w:val="009A3CDA"/>
    <w:rsid w:val="009A728E"/>
    <w:rsid w:val="009C0FBC"/>
    <w:rsid w:val="009C2DCE"/>
    <w:rsid w:val="009C53C6"/>
    <w:rsid w:val="009D7328"/>
    <w:rsid w:val="009E1D41"/>
    <w:rsid w:val="009E501F"/>
    <w:rsid w:val="009E77D1"/>
    <w:rsid w:val="009E7B17"/>
    <w:rsid w:val="009F26E0"/>
    <w:rsid w:val="009F39CA"/>
    <w:rsid w:val="009F7351"/>
    <w:rsid w:val="00A06B1C"/>
    <w:rsid w:val="00A10614"/>
    <w:rsid w:val="00A16081"/>
    <w:rsid w:val="00A16CD8"/>
    <w:rsid w:val="00A16DE6"/>
    <w:rsid w:val="00A2077C"/>
    <w:rsid w:val="00A43947"/>
    <w:rsid w:val="00A50F76"/>
    <w:rsid w:val="00A632A9"/>
    <w:rsid w:val="00A64871"/>
    <w:rsid w:val="00A65AE4"/>
    <w:rsid w:val="00A770DD"/>
    <w:rsid w:val="00A87537"/>
    <w:rsid w:val="00A94C1C"/>
    <w:rsid w:val="00AA2240"/>
    <w:rsid w:val="00AB2F8B"/>
    <w:rsid w:val="00AB7246"/>
    <w:rsid w:val="00AC363D"/>
    <w:rsid w:val="00AD269E"/>
    <w:rsid w:val="00AD5B2B"/>
    <w:rsid w:val="00AD68F0"/>
    <w:rsid w:val="00AD70F7"/>
    <w:rsid w:val="00AE0643"/>
    <w:rsid w:val="00AE0CA8"/>
    <w:rsid w:val="00AE4C38"/>
    <w:rsid w:val="00AF2ABC"/>
    <w:rsid w:val="00AF4525"/>
    <w:rsid w:val="00AF7092"/>
    <w:rsid w:val="00B062A1"/>
    <w:rsid w:val="00B11F26"/>
    <w:rsid w:val="00B12108"/>
    <w:rsid w:val="00B12286"/>
    <w:rsid w:val="00B12959"/>
    <w:rsid w:val="00B14BBE"/>
    <w:rsid w:val="00B14D17"/>
    <w:rsid w:val="00B171B0"/>
    <w:rsid w:val="00B2162D"/>
    <w:rsid w:val="00B278E7"/>
    <w:rsid w:val="00B30286"/>
    <w:rsid w:val="00B30B35"/>
    <w:rsid w:val="00B3316B"/>
    <w:rsid w:val="00B350B1"/>
    <w:rsid w:val="00B354CE"/>
    <w:rsid w:val="00B36A07"/>
    <w:rsid w:val="00B402CF"/>
    <w:rsid w:val="00B47352"/>
    <w:rsid w:val="00B53ABC"/>
    <w:rsid w:val="00B53DFD"/>
    <w:rsid w:val="00B54245"/>
    <w:rsid w:val="00B65E10"/>
    <w:rsid w:val="00B678CE"/>
    <w:rsid w:val="00B7037E"/>
    <w:rsid w:val="00B75137"/>
    <w:rsid w:val="00B820B1"/>
    <w:rsid w:val="00B911A8"/>
    <w:rsid w:val="00B93B3E"/>
    <w:rsid w:val="00B941E5"/>
    <w:rsid w:val="00B96265"/>
    <w:rsid w:val="00B968A4"/>
    <w:rsid w:val="00BA3000"/>
    <w:rsid w:val="00BB2FD9"/>
    <w:rsid w:val="00BB57A3"/>
    <w:rsid w:val="00BC1502"/>
    <w:rsid w:val="00BC27D5"/>
    <w:rsid w:val="00BC510A"/>
    <w:rsid w:val="00BD1A17"/>
    <w:rsid w:val="00BD1C7C"/>
    <w:rsid w:val="00BD6107"/>
    <w:rsid w:val="00BE3CB1"/>
    <w:rsid w:val="00BF030A"/>
    <w:rsid w:val="00BF66EB"/>
    <w:rsid w:val="00C05E3D"/>
    <w:rsid w:val="00C07261"/>
    <w:rsid w:val="00C07B26"/>
    <w:rsid w:val="00C13CB6"/>
    <w:rsid w:val="00C2206D"/>
    <w:rsid w:val="00C2673B"/>
    <w:rsid w:val="00C27D7A"/>
    <w:rsid w:val="00C35F10"/>
    <w:rsid w:val="00C40C3A"/>
    <w:rsid w:val="00C42B9A"/>
    <w:rsid w:val="00C46393"/>
    <w:rsid w:val="00C51018"/>
    <w:rsid w:val="00C5295D"/>
    <w:rsid w:val="00C52C19"/>
    <w:rsid w:val="00C5386E"/>
    <w:rsid w:val="00C56536"/>
    <w:rsid w:val="00C572F2"/>
    <w:rsid w:val="00C57315"/>
    <w:rsid w:val="00C61E5A"/>
    <w:rsid w:val="00C72EFC"/>
    <w:rsid w:val="00C74136"/>
    <w:rsid w:val="00C75288"/>
    <w:rsid w:val="00C86398"/>
    <w:rsid w:val="00CA237E"/>
    <w:rsid w:val="00CA2FC8"/>
    <w:rsid w:val="00CA36A4"/>
    <w:rsid w:val="00CB0207"/>
    <w:rsid w:val="00CB0CA2"/>
    <w:rsid w:val="00CB3060"/>
    <w:rsid w:val="00CB5882"/>
    <w:rsid w:val="00CB7696"/>
    <w:rsid w:val="00CD1923"/>
    <w:rsid w:val="00CD1F34"/>
    <w:rsid w:val="00CD3A88"/>
    <w:rsid w:val="00CD4FA7"/>
    <w:rsid w:val="00CD660C"/>
    <w:rsid w:val="00CE267D"/>
    <w:rsid w:val="00CF496A"/>
    <w:rsid w:val="00CF50B2"/>
    <w:rsid w:val="00D02038"/>
    <w:rsid w:val="00D042A9"/>
    <w:rsid w:val="00D05959"/>
    <w:rsid w:val="00D104CC"/>
    <w:rsid w:val="00D26092"/>
    <w:rsid w:val="00D306FB"/>
    <w:rsid w:val="00D319DA"/>
    <w:rsid w:val="00D33CAE"/>
    <w:rsid w:val="00D3420F"/>
    <w:rsid w:val="00D35C56"/>
    <w:rsid w:val="00D43532"/>
    <w:rsid w:val="00D578AB"/>
    <w:rsid w:val="00D57AD2"/>
    <w:rsid w:val="00D602A4"/>
    <w:rsid w:val="00D67CB8"/>
    <w:rsid w:val="00D71611"/>
    <w:rsid w:val="00D775BC"/>
    <w:rsid w:val="00D81696"/>
    <w:rsid w:val="00D843D1"/>
    <w:rsid w:val="00D87768"/>
    <w:rsid w:val="00D914BB"/>
    <w:rsid w:val="00D96332"/>
    <w:rsid w:val="00D96948"/>
    <w:rsid w:val="00DA292E"/>
    <w:rsid w:val="00DA32D1"/>
    <w:rsid w:val="00DB0712"/>
    <w:rsid w:val="00DB6559"/>
    <w:rsid w:val="00DC0C59"/>
    <w:rsid w:val="00DD29AA"/>
    <w:rsid w:val="00DD425F"/>
    <w:rsid w:val="00DD6A2C"/>
    <w:rsid w:val="00DD6ECD"/>
    <w:rsid w:val="00DE6EB6"/>
    <w:rsid w:val="00DF0663"/>
    <w:rsid w:val="00DF097A"/>
    <w:rsid w:val="00DF244E"/>
    <w:rsid w:val="00DF2625"/>
    <w:rsid w:val="00DF3491"/>
    <w:rsid w:val="00E02B0C"/>
    <w:rsid w:val="00E0442B"/>
    <w:rsid w:val="00E10AD8"/>
    <w:rsid w:val="00E21271"/>
    <w:rsid w:val="00E22985"/>
    <w:rsid w:val="00E261E1"/>
    <w:rsid w:val="00E27E7F"/>
    <w:rsid w:val="00E32ADC"/>
    <w:rsid w:val="00E35BB6"/>
    <w:rsid w:val="00E47E66"/>
    <w:rsid w:val="00E51A4D"/>
    <w:rsid w:val="00E557F0"/>
    <w:rsid w:val="00E670FA"/>
    <w:rsid w:val="00E70064"/>
    <w:rsid w:val="00E716AF"/>
    <w:rsid w:val="00E732FC"/>
    <w:rsid w:val="00E83A44"/>
    <w:rsid w:val="00E91DBE"/>
    <w:rsid w:val="00E9342B"/>
    <w:rsid w:val="00E94544"/>
    <w:rsid w:val="00E95FDD"/>
    <w:rsid w:val="00E9621F"/>
    <w:rsid w:val="00EC1691"/>
    <w:rsid w:val="00EC5114"/>
    <w:rsid w:val="00EC7A45"/>
    <w:rsid w:val="00ED5A6D"/>
    <w:rsid w:val="00ED79DC"/>
    <w:rsid w:val="00EE010B"/>
    <w:rsid w:val="00EE2A9B"/>
    <w:rsid w:val="00EE571B"/>
    <w:rsid w:val="00EE60FC"/>
    <w:rsid w:val="00EF0C0D"/>
    <w:rsid w:val="00EF26A3"/>
    <w:rsid w:val="00EF4A90"/>
    <w:rsid w:val="00F058E8"/>
    <w:rsid w:val="00F06180"/>
    <w:rsid w:val="00F14E65"/>
    <w:rsid w:val="00F1771A"/>
    <w:rsid w:val="00F23784"/>
    <w:rsid w:val="00F23B35"/>
    <w:rsid w:val="00F331FC"/>
    <w:rsid w:val="00F34CF9"/>
    <w:rsid w:val="00F467A9"/>
    <w:rsid w:val="00F55487"/>
    <w:rsid w:val="00F55CE0"/>
    <w:rsid w:val="00F57EAD"/>
    <w:rsid w:val="00F66D56"/>
    <w:rsid w:val="00F70597"/>
    <w:rsid w:val="00F801E0"/>
    <w:rsid w:val="00F833B1"/>
    <w:rsid w:val="00F834CB"/>
    <w:rsid w:val="00F83D39"/>
    <w:rsid w:val="00F87F91"/>
    <w:rsid w:val="00F92AF5"/>
    <w:rsid w:val="00F955D0"/>
    <w:rsid w:val="00F9642C"/>
    <w:rsid w:val="00F97F63"/>
    <w:rsid w:val="00FA5BE7"/>
    <w:rsid w:val="00FB086D"/>
    <w:rsid w:val="00FB331D"/>
    <w:rsid w:val="00FB404B"/>
    <w:rsid w:val="00FB414E"/>
    <w:rsid w:val="00FB7DAE"/>
    <w:rsid w:val="00FD0FC8"/>
    <w:rsid w:val="00FD3357"/>
    <w:rsid w:val="00FD7224"/>
    <w:rsid w:val="00FE69E6"/>
    <w:rsid w:val="00FF1088"/>
    <w:rsid w:val="00FF330F"/>
    <w:rsid w:val="00FF4182"/>
    <w:rsid w:val="00FF5350"/>
    <w:rsid w:val="00FF7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29A140"/>
  <w15:chartTrackingRefBased/>
  <w15:docId w15:val="{C437DB7E-C4C7-4F31-909A-50A0CF7C3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735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E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0C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0CA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0CA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0C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0CA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0CA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CA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4CF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04CF3"/>
  </w:style>
  <w:style w:type="paragraph" w:styleId="Footer">
    <w:name w:val="footer"/>
    <w:basedOn w:val="Normal"/>
    <w:link w:val="FooterChar"/>
    <w:uiPriority w:val="99"/>
    <w:unhideWhenUsed/>
    <w:rsid w:val="00504CF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04C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68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53BF16-5861-4B24-A136-64CE3B66BC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8</Words>
  <Characters>2729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ithya sudalai</cp:lastModifiedBy>
  <cp:revision>5</cp:revision>
  <dcterms:created xsi:type="dcterms:W3CDTF">2023-01-09T05:08:00Z</dcterms:created>
  <dcterms:modified xsi:type="dcterms:W3CDTF">2023-10-07T14:03:00Z</dcterms:modified>
</cp:coreProperties>
</file>